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6276B8" w14:textId="0B88629C" w:rsidR="00216D6F" w:rsidRPr="000875D9" w:rsidRDefault="00216D6F" w:rsidP="00216D6F">
      <w:pPr>
        <w:widowControl/>
        <w:spacing w:line="240" w:lineRule="auto"/>
        <w:ind w:firstLineChars="0" w:firstLine="0"/>
        <w:jc w:val="center"/>
        <w:rPr>
          <w:rFonts w:cs="Times New Roman"/>
          <w:color w:val="000000"/>
          <w:kern w:val="0"/>
          <w:sz w:val="28"/>
          <w:szCs w:val="28"/>
        </w:rPr>
      </w:pPr>
      <w:r>
        <w:rPr>
          <w:rFonts w:cs="Times New Roman"/>
          <w:color w:val="000000"/>
          <w:kern w:val="0"/>
          <w:sz w:val="28"/>
          <w:szCs w:val="28"/>
        </w:rPr>
        <w:t xml:space="preserve">Average </w:t>
      </w:r>
      <w:r w:rsidRPr="000875D9">
        <w:rPr>
          <w:rFonts w:cs="Times New Roman"/>
          <w:color w:val="000000"/>
          <w:kern w:val="0"/>
          <w:sz w:val="28"/>
          <w:szCs w:val="28"/>
        </w:rPr>
        <w:t>Annual Costs of Rheumatoid Arthritis Estimat</w:t>
      </w:r>
      <w:r>
        <w:rPr>
          <w:rFonts w:cs="Times New Roman"/>
          <w:color w:val="000000"/>
          <w:kern w:val="0"/>
          <w:sz w:val="28"/>
          <w:szCs w:val="28"/>
        </w:rPr>
        <w:t xml:space="preserve">ed by </w:t>
      </w:r>
      <w:r w:rsidRPr="000875D9">
        <w:rPr>
          <w:rFonts w:cs="Times New Roman"/>
          <w:color w:val="000000"/>
          <w:kern w:val="0"/>
          <w:sz w:val="28"/>
          <w:szCs w:val="28"/>
        </w:rPr>
        <w:t>Inverse Probability Weight</w:t>
      </w:r>
      <w:r>
        <w:rPr>
          <w:rFonts w:cs="Times New Roman"/>
          <w:color w:val="000000"/>
          <w:kern w:val="0"/>
          <w:sz w:val="28"/>
          <w:szCs w:val="28"/>
        </w:rPr>
        <w:t xml:space="preserve">ing </w:t>
      </w:r>
      <w:r w:rsidRPr="000875D9">
        <w:rPr>
          <w:rFonts w:cs="Times New Roman"/>
          <w:color w:val="000000"/>
          <w:kern w:val="0"/>
          <w:sz w:val="28"/>
          <w:szCs w:val="28"/>
        </w:rPr>
        <w:t xml:space="preserve">and Their </w:t>
      </w:r>
      <w:r w:rsidR="005E633A">
        <w:rPr>
          <w:rFonts w:cs="Times New Roman"/>
          <w:color w:val="000000"/>
          <w:kern w:val="0"/>
          <w:sz w:val="28"/>
          <w:szCs w:val="28"/>
        </w:rPr>
        <w:t>Influence Factors</w:t>
      </w:r>
      <w:r>
        <w:rPr>
          <w:rFonts w:cs="Times New Roman"/>
          <w:color w:val="000000"/>
          <w:kern w:val="0"/>
          <w:sz w:val="28"/>
          <w:szCs w:val="28"/>
        </w:rPr>
        <w:t>: A Cross-Sectional Study</w:t>
      </w:r>
      <w:r w:rsidRPr="000875D9">
        <w:rPr>
          <w:rFonts w:cs="Times New Roman"/>
          <w:color w:val="000000"/>
          <w:kern w:val="0"/>
          <w:sz w:val="28"/>
          <w:szCs w:val="28"/>
        </w:rPr>
        <w:t xml:space="preserve"> Based on Chinese Registry of Rheumatoid arthritis (CREDIT) Cohort.</w:t>
      </w:r>
    </w:p>
    <w:p w14:paraId="53076FA7" w14:textId="77777777" w:rsidR="00216D6F" w:rsidRPr="005E633A" w:rsidRDefault="00216D6F" w:rsidP="00C129E7">
      <w:pPr>
        <w:widowControl/>
        <w:spacing w:line="240" w:lineRule="auto"/>
        <w:ind w:firstLineChars="0" w:firstLine="0"/>
        <w:jc w:val="left"/>
        <w:rPr>
          <w:rFonts w:cs="Times New Roman"/>
          <w:b/>
          <w:bCs/>
          <w:kern w:val="0"/>
          <w:szCs w:val="24"/>
        </w:rPr>
      </w:pPr>
    </w:p>
    <w:p w14:paraId="301FDBAF" w14:textId="4DF70FF9" w:rsidR="0059622E" w:rsidRPr="00F33B83" w:rsidRDefault="0059622E" w:rsidP="0059622E">
      <w:pPr>
        <w:ind w:firstLine="489"/>
        <w:rPr>
          <w:rFonts w:eastAsia="DengXian" w:cs="Times New Roman"/>
          <w:b/>
          <w:bCs/>
          <w:color w:val="000000" w:themeColor="text1"/>
        </w:rPr>
      </w:pPr>
      <w:r w:rsidRPr="00D31745">
        <w:rPr>
          <w:rFonts w:cs="Times New Roman"/>
          <w:b/>
          <w:bCs/>
          <w:kern w:val="0"/>
          <w:szCs w:val="24"/>
        </w:rPr>
        <w:t>S</w:t>
      </w:r>
      <w:r w:rsidR="00883AEB">
        <w:rPr>
          <w:rFonts w:cs="Times New Roman"/>
          <w:b/>
          <w:bCs/>
          <w:kern w:val="0"/>
          <w:szCs w:val="24"/>
        </w:rPr>
        <w:t>2</w:t>
      </w:r>
      <w:r w:rsidRPr="00D31745">
        <w:rPr>
          <w:rFonts w:cs="Times New Roman"/>
          <w:b/>
          <w:bCs/>
          <w:kern w:val="0"/>
          <w:szCs w:val="24"/>
        </w:rPr>
        <w:t xml:space="preserve"> Table</w:t>
      </w:r>
      <w:r>
        <w:rPr>
          <w:rFonts w:cs="Times New Roman"/>
          <w:b/>
          <w:bCs/>
          <w:color w:val="000000" w:themeColor="text1"/>
        </w:rPr>
        <w:t xml:space="preserve">. </w:t>
      </w:r>
      <w:r w:rsidRPr="00F33B83">
        <w:rPr>
          <w:rFonts w:cs="Times New Roman"/>
          <w:b/>
          <w:bCs/>
          <w:color w:val="000000" w:themeColor="text1"/>
        </w:rPr>
        <w:t>Annual per capital costs estimated by the IPW pseudo-population RA patients</w:t>
      </w:r>
      <w:r w:rsidRPr="00F33B83">
        <w:rPr>
          <w:rFonts w:eastAsia="DengXian" w:cs="Times New Roman"/>
          <w:b/>
          <w:bCs/>
          <w:color w:val="000000" w:themeColor="text1"/>
        </w:rPr>
        <w:t xml:space="preserve"> (Unit: CNY)</w:t>
      </w:r>
    </w:p>
    <w:tbl>
      <w:tblPr>
        <w:tblW w:w="12509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4111"/>
        <w:gridCol w:w="2410"/>
        <w:gridCol w:w="2869"/>
        <w:gridCol w:w="3119"/>
      </w:tblGrid>
      <w:tr w:rsidR="0059622E" w:rsidRPr="00F33B83" w14:paraId="50CCEAFD" w14:textId="77777777" w:rsidTr="00385B6F">
        <w:trPr>
          <w:trHeight w:val="560"/>
        </w:trPr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3BA0C4" w14:textId="77777777" w:rsidR="0059622E" w:rsidRPr="00F33B83" w:rsidRDefault="0059622E" w:rsidP="00385B6F">
            <w:pPr>
              <w:jc w:val="center"/>
              <w:rPr>
                <w:rFonts w:eastAsia="DengXian" w:cs="Times New Roman"/>
                <w:b/>
                <w:bCs/>
                <w:color w:val="000000" w:themeColor="text1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935106" w14:textId="77777777" w:rsidR="0059622E" w:rsidRPr="00F33B83" w:rsidRDefault="0059622E" w:rsidP="00385B6F">
            <w:pPr>
              <w:jc w:val="center"/>
              <w:rPr>
                <w:rFonts w:eastAsia="DengXian" w:cs="Times New Roman"/>
                <w:b/>
                <w:bCs/>
                <w:color w:val="000000" w:themeColor="text1"/>
              </w:rPr>
            </w:pPr>
            <w:proofErr w:type="spellStart"/>
            <w:r w:rsidRPr="00F33B83">
              <w:rPr>
                <w:rFonts w:eastAsia="DengXian" w:cs="Times New Roman"/>
                <w:b/>
                <w:bCs/>
                <w:color w:val="000000" w:themeColor="text1"/>
              </w:rPr>
              <w:t>Mean±SD</w:t>
            </w:r>
            <w:proofErr w:type="spellEnd"/>
          </w:p>
        </w:tc>
        <w:tc>
          <w:tcPr>
            <w:tcW w:w="2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983A81" w14:textId="77777777" w:rsidR="0059622E" w:rsidRPr="00F33B83" w:rsidRDefault="0059622E" w:rsidP="00385B6F">
            <w:pPr>
              <w:jc w:val="center"/>
              <w:rPr>
                <w:rFonts w:eastAsia="DengXian" w:cs="Times New Roman"/>
                <w:b/>
                <w:bCs/>
                <w:color w:val="000000" w:themeColor="text1"/>
              </w:rPr>
            </w:pPr>
            <w:r w:rsidRPr="00F33B83">
              <w:rPr>
                <w:rFonts w:eastAsia="DengXian" w:cs="Times New Roman"/>
                <w:b/>
                <w:bCs/>
                <w:color w:val="000000" w:themeColor="text1"/>
              </w:rPr>
              <w:t>Median</w:t>
            </w:r>
            <w:r w:rsidRPr="00F33B83">
              <w:rPr>
                <w:rFonts w:eastAsia="DengXian" w:cs="Times New Roman"/>
                <w:b/>
                <w:bCs/>
                <w:color w:val="000000" w:themeColor="text1"/>
              </w:rPr>
              <w:t>（</w:t>
            </w:r>
            <w:r w:rsidRPr="00F33B83">
              <w:rPr>
                <w:rFonts w:eastAsia="DengXian" w:cs="Times New Roman"/>
                <w:b/>
                <w:bCs/>
                <w:color w:val="000000" w:themeColor="text1"/>
              </w:rPr>
              <w:t>IQR</w:t>
            </w:r>
            <w:r w:rsidRPr="00F33B83">
              <w:rPr>
                <w:rFonts w:eastAsia="DengXian" w:cs="Times New Roman"/>
                <w:b/>
                <w:bCs/>
                <w:color w:val="000000" w:themeColor="text1"/>
              </w:rPr>
              <w:t>）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09534A" w14:textId="77777777" w:rsidR="0059622E" w:rsidRPr="00F33B83" w:rsidRDefault="0059622E" w:rsidP="00385B6F">
            <w:pPr>
              <w:jc w:val="center"/>
              <w:rPr>
                <w:rFonts w:eastAsia="DengXian" w:cs="Times New Roman"/>
                <w:b/>
                <w:bCs/>
                <w:color w:val="000000" w:themeColor="text1"/>
              </w:rPr>
            </w:pPr>
            <w:r w:rsidRPr="00F33B83">
              <w:rPr>
                <w:rFonts w:eastAsia="DengXian" w:cs="Times New Roman"/>
                <w:b/>
                <w:bCs/>
                <w:color w:val="000000" w:themeColor="text1"/>
              </w:rPr>
              <w:t xml:space="preserve">Bootstrap Mean </w:t>
            </w:r>
            <w:r w:rsidRPr="00F33B83">
              <w:rPr>
                <w:rFonts w:eastAsia="DengXian" w:cs="Times New Roman"/>
                <w:b/>
                <w:bCs/>
                <w:color w:val="000000" w:themeColor="text1"/>
              </w:rPr>
              <w:br/>
              <w:t>(95%CI)</w:t>
            </w:r>
          </w:p>
        </w:tc>
      </w:tr>
      <w:tr w:rsidR="0059622E" w:rsidRPr="00F33B83" w14:paraId="0AEAC022" w14:textId="77777777" w:rsidTr="00385B6F">
        <w:trPr>
          <w:trHeight w:val="320"/>
        </w:trPr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FD316" w14:textId="77777777" w:rsidR="0059622E" w:rsidRPr="00F33B83" w:rsidRDefault="0059622E" w:rsidP="00385B6F">
            <w:pPr>
              <w:rPr>
                <w:rFonts w:eastAsia="DengXian" w:cs="Times New Roman"/>
                <w:b/>
                <w:bCs/>
                <w:color w:val="000000" w:themeColor="text1"/>
              </w:rPr>
            </w:pPr>
            <w:r w:rsidRPr="00F33B83">
              <w:rPr>
                <w:rFonts w:eastAsia="DengXian" w:cs="Times New Roman"/>
                <w:b/>
                <w:bCs/>
                <w:color w:val="000000" w:themeColor="text1"/>
              </w:rPr>
              <w:t>Direct cost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1D167" w14:textId="77777777" w:rsidR="0059622E" w:rsidRPr="00F33B83" w:rsidRDefault="0059622E" w:rsidP="00385B6F">
            <w:pPr>
              <w:rPr>
                <w:rFonts w:eastAsia="DengXian" w:cs="Times New Roman"/>
                <w:b/>
                <w:bCs/>
                <w:color w:val="000000" w:themeColor="text1"/>
              </w:rPr>
            </w:pPr>
            <w:r w:rsidRPr="00F33B83">
              <w:rPr>
                <w:rFonts w:eastAsia="DengXian" w:cs="Times New Roman"/>
                <w:b/>
                <w:bCs/>
                <w:color w:val="000000" w:themeColor="text1"/>
              </w:rPr>
              <w:t>32375 ± 82197</w:t>
            </w:r>
          </w:p>
        </w:tc>
        <w:tc>
          <w:tcPr>
            <w:tcW w:w="28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B312A" w14:textId="77777777" w:rsidR="0059622E" w:rsidRPr="00F33B83" w:rsidRDefault="0059622E" w:rsidP="00385B6F">
            <w:pPr>
              <w:rPr>
                <w:rFonts w:eastAsia="DengXian" w:cs="Times New Roman"/>
                <w:b/>
                <w:bCs/>
                <w:color w:val="000000" w:themeColor="text1"/>
              </w:rPr>
            </w:pPr>
            <w:r w:rsidRPr="00F33B83">
              <w:rPr>
                <w:rFonts w:eastAsia="DengXian" w:cs="Times New Roman"/>
                <w:b/>
                <w:bCs/>
                <w:color w:val="000000" w:themeColor="text1"/>
              </w:rPr>
              <w:t>12200 (5682, 32601)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9DC71" w14:textId="77777777" w:rsidR="0059622E" w:rsidRPr="00F33B83" w:rsidRDefault="0059622E" w:rsidP="00385B6F">
            <w:pPr>
              <w:rPr>
                <w:rFonts w:eastAsia="DengXian" w:cs="Times New Roman"/>
                <w:b/>
                <w:bCs/>
                <w:color w:val="000000" w:themeColor="text1"/>
              </w:rPr>
            </w:pPr>
            <w:r w:rsidRPr="00F33B83">
              <w:rPr>
                <w:rFonts w:eastAsia="DengXian" w:cs="Times New Roman"/>
                <w:b/>
                <w:bCs/>
                <w:color w:val="000000" w:themeColor="text1"/>
              </w:rPr>
              <w:t>32448(28412-37030)</w:t>
            </w:r>
          </w:p>
        </w:tc>
      </w:tr>
      <w:tr w:rsidR="0059622E" w:rsidRPr="00F33B83" w14:paraId="06A679F1" w14:textId="77777777" w:rsidTr="00385B6F">
        <w:trPr>
          <w:trHeight w:val="32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98D19" w14:textId="77777777" w:rsidR="0059622E" w:rsidRPr="00F33B83" w:rsidRDefault="0059622E" w:rsidP="00385B6F">
            <w:pPr>
              <w:rPr>
                <w:rFonts w:eastAsia="DengXian" w:cs="Times New Roman"/>
                <w:b/>
                <w:bCs/>
                <w:color w:val="000000" w:themeColor="text1"/>
              </w:rPr>
            </w:pPr>
            <w:r w:rsidRPr="00F33B83">
              <w:rPr>
                <w:rFonts w:eastAsia="DengXian" w:cs="Times New Roman"/>
                <w:b/>
                <w:bCs/>
                <w:color w:val="000000" w:themeColor="text1"/>
              </w:rPr>
              <w:t xml:space="preserve">  Direct medical cos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06F37D" w14:textId="77777777" w:rsidR="0059622E" w:rsidRPr="00F33B83" w:rsidRDefault="0059622E" w:rsidP="00385B6F">
            <w:pPr>
              <w:jc w:val="center"/>
              <w:rPr>
                <w:rFonts w:eastAsia="DengXian" w:cs="Times New Roman"/>
                <w:b/>
                <w:bCs/>
                <w:color w:val="000000" w:themeColor="text1"/>
              </w:rPr>
            </w:pPr>
            <w:r w:rsidRPr="00F33B83">
              <w:rPr>
                <w:rFonts w:eastAsia="DengXian" w:cs="Times New Roman"/>
                <w:b/>
                <w:bCs/>
                <w:color w:val="000000" w:themeColor="text1"/>
              </w:rPr>
              <w:t>28719 ± 78161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B7E28C" w14:textId="77777777" w:rsidR="0059622E" w:rsidRPr="00F33B83" w:rsidRDefault="0059622E" w:rsidP="00385B6F">
            <w:pPr>
              <w:jc w:val="center"/>
              <w:rPr>
                <w:rFonts w:eastAsia="DengXian" w:cs="Times New Roman"/>
                <w:b/>
                <w:bCs/>
                <w:color w:val="000000" w:themeColor="text1"/>
              </w:rPr>
            </w:pPr>
            <w:r w:rsidRPr="00F33B83">
              <w:rPr>
                <w:rFonts w:eastAsia="DengXian" w:cs="Times New Roman"/>
                <w:b/>
                <w:bCs/>
                <w:color w:val="000000" w:themeColor="text1"/>
              </w:rPr>
              <w:t>9986 (4397, 28139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ACA0F" w14:textId="77777777" w:rsidR="0059622E" w:rsidRPr="00F33B83" w:rsidRDefault="0059622E" w:rsidP="00385B6F">
            <w:pPr>
              <w:jc w:val="center"/>
              <w:rPr>
                <w:rFonts w:eastAsia="DengXian" w:cs="Times New Roman"/>
                <w:b/>
                <w:bCs/>
                <w:color w:val="000000" w:themeColor="text1"/>
              </w:rPr>
            </w:pPr>
            <w:r w:rsidRPr="00F33B83">
              <w:rPr>
                <w:rFonts w:eastAsia="DengXian" w:cs="Times New Roman"/>
                <w:b/>
                <w:bCs/>
                <w:color w:val="000000" w:themeColor="text1"/>
              </w:rPr>
              <w:t>28792(24893-33208)</w:t>
            </w:r>
          </w:p>
        </w:tc>
      </w:tr>
      <w:tr w:rsidR="0059622E" w:rsidRPr="00F33B83" w14:paraId="4721BC32" w14:textId="77777777" w:rsidTr="00385B6F">
        <w:trPr>
          <w:trHeight w:val="32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0D9E2" w14:textId="77777777" w:rsidR="0059622E" w:rsidRPr="00F33B83" w:rsidRDefault="0059622E" w:rsidP="00385B6F">
            <w:pPr>
              <w:jc w:val="right"/>
              <w:rPr>
                <w:rFonts w:eastAsia="DengXian" w:cs="Times New Roman"/>
                <w:color w:val="000000" w:themeColor="text1"/>
              </w:rPr>
            </w:pPr>
            <w:r w:rsidRPr="00F33B83">
              <w:rPr>
                <w:rFonts w:eastAsia="DengXian" w:cs="Times New Roman"/>
                <w:color w:val="000000" w:themeColor="text1"/>
              </w:rPr>
              <w:t>Physicians' visit expens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D389F2" w14:textId="77777777" w:rsidR="0059622E" w:rsidRPr="00F33B83" w:rsidRDefault="0059622E" w:rsidP="00385B6F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F33B83">
              <w:rPr>
                <w:rFonts w:eastAsia="DengXian" w:cs="Times New Roman"/>
                <w:color w:val="000000" w:themeColor="text1"/>
              </w:rPr>
              <w:t>377 ± 939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5FD065" w14:textId="77777777" w:rsidR="0059622E" w:rsidRPr="00F33B83" w:rsidRDefault="0059622E" w:rsidP="00385B6F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F33B83">
              <w:rPr>
                <w:rFonts w:eastAsia="DengXian" w:cs="Times New Roman"/>
                <w:color w:val="000000" w:themeColor="text1"/>
              </w:rPr>
              <w:t xml:space="preserve"> 120 </w:t>
            </w:r>
            <w:r w:rsidRPr="00F33B83">
              <w:rPr>
                <w:rFonts w:eastAsia="DengXian" w:cs="Times New Roman"/>
                <w:b/>
                <w:bCs/>
                <w:color w:val="000000" w:themeColor="text1"/>
              </w:rPr>
              <w:t>(</w:t>
            </w:r>
            <w:r w:rsidRPr="00F33B83">
              <w:rPr>
                <w:rFonts w:eastAsia="DengXian" w:cs="Times New Roman"/>
                <w:color w:val="000000" w:themeColor="text1"/>
              </w:rPr>
              <w:t>50, 300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A9779" w14:textId="77777777" w:rsidR="0059622E" w:rsidRPr="00F33B83" w:rsidRDefault="0059622E" w:rsidP="00385B6F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F33B83">
              <w:rPr>
                <w:rFonts w:eastAsia="DengXian" w:cs="Times New Roman"/>
                <w:color w:val="000000" w:themeColor="text1"/>
              </w:rPr>
              <w:t>377(330-428)</w:t>
            </w:r>
          </w:p>
        </w:tc>
      </w:tr>
      <w:tr w:rsidR="0059622E" w:rsidRPr="00F33B83" w14:paraId="52D68BBB" w14:textId="77777777" w:rsidTr="00385B6F">
        <w:trPr>
          <w:trHeight w:val="56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DAFB0" w14:textId="77777777" w:rsidR="0059622E" w:rsidRPr="00F33B83" w:rsidRDefault="0059622E" w:rsidP="00385B6F">
            <w:pPr>
              <w:jc w:val="right"/>
              <w:rPr>
                <w:rFonts w:eastAsia="DengXian" w:cs="Times New Roman"/>
                <w:color w:val="000000" w:themeColor="text1"/>
              </w:rPr>
            </w:pPr>
            <w:r w:rsidRPr="00F33B83">
              <w:rPr>
                <w:rFonts w:eastAsia="DengXian" w:cs="Times New Roman"/>
                <w:color w:val="000000" w:themeColor="text1"/>
              </w:rPr>
              <w:t>Bed expense for hospitalizat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89F7DB" w14:textId="77777777" w:rsidR="0059622E" w:rsidRPr="00F33B83" w:rsidRDefault="0059622E" w:rsidP="00385B6F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F33B83">
              <w:rPr>
                <w:rFonts w:eastAsia="DengXian" w:cs="Times New Roman"/>
                <w:color w:val="000000" w:themeColor="text1"/>
              </w:rPr>
              <w:t>118 ± 404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F695C1" w14:textId="77777777" w:rsidR="0059622E" w:rsidRPr="00F33B83" w:rsidRDefault="0059622E" w:rsidP="00385B6F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F33B83">
              <w:rPr>
                <w:rFonts w:eastAsia="DengXian" w:cs="Times New Roman"/>
                <w:color w:val="000000" w:themeColor="text1"/>
              </w:rPr>
              <w:t xml:space="preserve"> 0 </w:t>
            </w:r>
            <w:r w:rsidRPr="00F33B83">
              <w:rPr>
                <w:rFonts w:eastAsia="DengXian" w:cs="Times New Roman"/>
                <w:b/>
                <w:bCs/>
                <w:color w:val="000000" w:themeColor="text1"/>
              </w:rPr>
              <w:t>(</w:t>
            </w:r>
            <w:r w:rsidRPr="00F33B83">
              <w:rPr>
                <w:rFonts w:eastAsia="DengXian" w:cs="Times New Roman"/>
                <w:color w:val="000000" w:themeColor="text1"/>
              </w:rPr>
              <w:t>0, 0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BD710" w14:textId="77777777" w:rsidR="0059622E" w:rsidRPr="00F33B83" w:rsidRDefault="0059622E" w:rsidP="00385B6F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F33B83">
              <w:rPr>
                <w:rFonts w:eastAsia="DengXian" w:cs="Times New Roman"/>
                <w:color w:val="000000" w:themeColor="text1"/>
              </w:rPr>
              <w:t>118(97-141)</w:t>
            </w:r>
          </w:p>
        </w:tc>
      </w:tr>
      <w:tr w:rsidR="0059622E" w:rsidRPr="00F33B83" w14:paraId="47C96411" w14:textId="77777777" w:rsidTr="00385B6F">
        <w:trPr>
          <w:trHeight w:val="56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B55C9" w14:textId="77777777" w:rsidR="0059622E" w:rsidRPr="00F33B83" w:rsidRDefault="0059622E" w:rsidP="00385B6F">
            <w:pPr>
              <w:jc w:val="right"/>
              <w:rPr>
                <w:rFonts w:eastAsia="DengXian" w:cs="Times New Roman"/>
                <w:color w:val="000000" w:themeColor="text1"/>
              </w:rPr>
            </w:pPr>
            <w:r w:rsidRPr="00F33B83">
              <w:rPr>
                <w:rFonts w:eastAsia="DengXian" w:cs="Times New Roman"/>
                <w:color w:val="000000" w:themeColor="text1"/>
              </w:rPr>
              <w:t>Laboratory or imaging, or antibody tes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D6B31F" w14:textId="77777777" w:rsidR="0059622E" w:rsidRPr="00F33B83" w:rsidRDefault="0059622E" w:rsidP="00385B6F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F33B83">
              <w:rPr>
                <w:rFonts w:eastAsia="DengXian" w:cs="Times New Roman"/>
                <w:color w:val="000000" w:themeColor="text1"/>
              </w:rPr>
              <w:t>6512 ± 18173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A28175" w14:textId="77777777" w:rsidR="0059622E" w:rsidRPr="00F33B83" w:rsidRDefault="0059622E" w:rsidP="00385B6F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F33B83">
              <w:rPr>
                <w:rFonts w:eastAsia="DengXian" w:cs="Times New Roman"/>
                <w:color w:val="000000" w:themeColor="text1"/>
              </w:rPr>
              <w:t xml:space="preserve">1980 </w:t>
            </w:r>
            <w:r w:rsidRPr="00F33B83">
              <w:rPr>
                <w:rFonts w:eastAsia="DengXian" w:cs="Times New Roman"/>
                <w:b/>
                <w:bCs/>
                <w:color w:val="000000" w:themeColor="text1"/>
              </w:rPr>
              <w:t>(</w:t>
            </w:r>
            <w:r w:rsidRPr="00F33B83">
              <w:rPr>
                <w:rFonts w:eastAsia="DengXian" w:cs="Times New Roman"/>
                <w:color w:val="000000" w:themeColor="text1"/>
              </w:rPr>
              <w:t>704, 6000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D2D23" w14:textId="77777777" w:rsidR="0059622E" w:rsidRPr="00F33B83" w:rsidRDefault="0059622E" w:rsidP="00385B6F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F33B83">
              <w:rPr>
                <w:rFonts w:eastAsia="DengXian" w:cs="Times New Roman"/>
                <w:color w:val="000000" w:themeColor="text1"/>
              </w:rPr>
              <w:t>6522(5584-7567)</w:t>
            </w:r>
          </w:p>
        </w:tc>
      </w:tr>
      <w:tr w:rsidR="0059622E" w:rsidRPr="00F33B83" w14:paraId="16DB524F" w14:textId="77777777" w:rsidTr="00385B6F">
        <w:trPr>
          <w:trHeight w:val="32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0BD8A" w14:textId="77777777" w:rsidR="0059622E" w:rsidRPr="00F33B83" w:rsidRDefault="0059622E" w:rsidP="00385B6F">
            <w:pPr>
              <w:jc w:val="right"/>
              <w:rPr>
                <w:rFonts w:eastAsia="DengXian" w:cs="Times New Roman"/>
                <w:color w:val="000000" w:themeColor="text1"/>
              </w:rPr>
            </w:pPr>
            <w:r w:rsidRPr="00F33B83">
              <w:rPr>
                <w:rFonts w:eastAsia="DengXian" w:cs="Times New Roman"/>
                <w:color w:val="000000" w:themeColor="text1"/>
              </w:rPr>
              <w:t>Medication expens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44170C" w14:textId="77777777" w:rsidR="0059622E" w:rsidRPr="00F33B83" w:rsidRDefault="0059622E" w:rsidP="00385B6F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F33B83">
              <w:rPr>
                <w:rFonts w:eastAsia="DengXian" w:cs="Times New Roman"/>
                <w:color w:val="000000" w:themeColor="text1"/>
              </w:rPr>
              <w:t>17155 ± 65862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34FEE1" w14:textId="77777777" w:rsidR="0059622E" w:rsidRPr="00F33B83" w:rsidRDefault="0059622E" w:rsidP="00385B6F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F33B83">
              <w:rPr>
                <w:rFonts w:eastAsia="DengXian" w:cs="Times New Roman"/>
                <w:color w:val="000000" w:themeColor="text1"/>
              </w:rPr>
              <w:t xml:space="preserve">5000 </w:t>
            </w:r>
            <w:r w:rsidRPr="00F33B83">
              <w:rPr>
                <w:rFonts w:eastAsia="DengXian" w:cs="Times New Roman"/>
                <w:b/>
                <w:bCs/>
                <w:color w:val="000000" w:themeColor="text1"/>
              </w:rPr>
              <w:t>(</w:t>
            </w:r>
            <w:r w:rsidRPr="00F33B83">
              <w:rPr>
                <w:rFonts w:eastAsia="DengXian" w:cs="Times New Roman"/>
                <w:color w:val="000000" w:themeColor="text1"/>
              </w:rPr>
              <w:t>1950, 14617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2B735" w14:textId="77777777" w:rsidR="0059622E" w:rsidRPr="00F33B83" w:rsidRDefault="0059622E" w:rsidP="00385B6F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F33B83">
              <w:rPr>
                <w:rFonts w:eastAsia="DengXian" w:cs="Times New Roman"/>
                <w:color w:val="000000" w:themeColor="text1"/>
              </w:rPr>
              <w:t>17188(13930-21100)</w:t>
            </w:r>
          </w:p>
        </w:tc>
      </w:tr>
      <w:tr w:rsidR="0059622E" w:rsidRPr="00F33B83" w14:paraId="634212F9" w14:textId="77777777" w:rsidTr="00385B6F">
        <w:trPr>
          <w:trHeight w:val="56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1634F" w14:textId="77777777" w:rsidR="0059622E" w:rsidRPr="00F33B83" w:rsidRDefault="0059622E" w:rsidP="00385B6F">
            <w:pPr>
              <w:jc w:val="right"/>
              <w:rPr>
                <w:rFonts w:eastAsia="DengXian" w:cs="Times New Roman"/>
                <w:color w:val="000000" w:themeColor="text1"/>
              </w:rPr>
            </w:pPr>
            <w:r w:rsidRPr="00F33B83">
              <w:rPr>
                <w:rFonts w:eastAsia="DengXian" w:cs="Times New Roman"/>
                <w:color w:val="000000" w:themeColor="text1"/>
              </w:rPr>
              <w:t>Other medical expens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7BB9E6" w14:textId="77777777" w:rsidR="0059622E" w:rsidRPr="00F33B83" w:rsidRDefault="0059622E" w:rsidP="00385B6F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F33B83">
              <w:rPr>
                <w:rFonts w:eastAsia="DengXian" w:cs="Times New Roman"/>
                <w:color w:val="000000" w:themeColor="text1"/>
              </w:rPr>
              <w:t>4557 ± 22492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976B1F" w14:textId="77777777" w:rsidR="0059622E" w:rsidRPr="00F33B83" w:rsidRDefault="0059622E" w:rsidP="00385B6F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F33B83">
              <w:rPr>
                <w:rFonts w:eastAsia="DengXian" w:cs="Times New Roman"/>
                <w:color w:val="000000" w:themeColor="text1"/>
              </w:rPr>
              <w:t xml:space="preserve">0 </w:t>
            </w:r>
            <w:r w:rsidRPr="00F33B83">
              <w:rPr>
                <w:rFonts w:eastAsia="DengXian" w:cs="Times New Roman"/>
                <w:b/>
                <w:bCs/>
                <w:color w:val="000000" w:themeColor="text1"/>
              </w:rPr>
              <w:t>(</w:t>
            </w:r>
            <w:r w:rsidRPr="00F33B83">
              <w:rPr>
                <w:rFonts w:eastAsia="DengXian" w:cs="Times New Roman"/>
                <w:color w:val="000000" w:themeColor="text1"/>
              </w:rPr>
              <w:t>0, 1092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55170" w14:textId="77777777" w:rsidR="0059622E" w:rsidRPr="00D65659" w:rsidRDefault="0059622E" w:rsidP="00385B6F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BB639A">
              <w:rPr>
                <w:rFonts w:eastAsia="DengXian" w:cs="Times New Roman"/>
                <w:color w:val="000000" w:themeColor="text1"/>
              </w:rPr>
              <w:t>4587(1681-3418)</w:t>
            </w:r>
          </w:p>
        </w:tc>
      </w:tr>
      <w:tr w:rsidR="0059622E" w:rsidRPr="00F33B83" w14:paraId="0A53E893" w14:textId="77777777" w:rsidTr="00385B6F">
        <w:trPr>
          <w:trHeight w:val="56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EB9C3" w14:textId="77777777" w:rsidR="0059622E" w:rsidRPr="00F33B83" w:rsidRDefault="0059622E" w:rsidP="00385B6F">
            <w:pPr>
              <w:rPr>
                <w:rFonts w:eastAsia="DengXian" w:cs="Times New Roman"/>
                <w:b/>
                <w:bCs/>
                <w:color w:val="000000" w:themeColor="text1"/>
              </w:rPr>
            </w:pPr>
            <w:r w:rsidRPr="00F33B83">
              <w:rPr>
                <w:rFonts w:eastAsia="DengXian" w:cs="Times New Roman"/>
                <w:b/>
                <w:bCs/>
                <w:color w:val="000000" w:themeColor="text1"/>
              </w:rPr>
              <w:t xml:space="preserve">  Direct non-medical cos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896FD8" w14:textId="77777777" w:rsidR="0059622E" w:rsidRPr="00F33B83" w:rsidRDefault="0059622E" w:rsidP="00385B6F">
            <w:pPr>
              <w:jc w:val="center"/>
              <w:rPr>
                <w:rFonts w:eastAsia="DengXian" w:cs="Times New Roman"/>
                <w:b/>
                <w:bCs/>
                <w:color w:val="000000" w:themeColor="text1"/>
              </w:rPr>
            </w:pPr>
            <w:r w:rsidRPr="00F33B83">
              <w:rPr>
                <w:rFonts w:eastAsia="DengXian" w:cs="Times New Roman"/>
                <w:b/>
                <w:bCs/>
                <w:color w:val="000000" w:themeColor="text1"/>
              </w:rPr>
              <w:t>3657 ± 9984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946AA4" w14:textId="77777777" w:rsidR="0059622E" w:rsidRPr="00F33B83" w:rsidRDefault="0059622E" w:rsidP="00385B6F">
            <w:pPr>
              <w:jc w:val="center"/>
              <w:rPr>
                <w:rFonts w:eastAsia="DengXian" w:cs="Times New Roman"/>
                <w:b/>
                <w:bCs/>
                <w:color w:val="000000" w:themeColor="text1"/>
              </w:rPr>
            </w:pPr>
            <w:r w:rsidRPr="00F33B83">
              <w:rPr>
                <w:rFonts w:eastAsia="DengXian" w:cs="Times New Roman"/>
                <w:b/>
                <w:bCs/>
                <w:color w:val="000000" w:themeColor="text1"/>
              </w:rPr>
              <w:t>1200 (380, 3750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BDFC2" w14:textId="77777777" w:rsidR="0059622E" w:rsidRPr="00F33B83" w:rsidRDefault="0059622E" w:rsidP="00385B6F">
            <w:pPr>
              <w:jc w:val="center"/>
              <w:rPr>
                <w:rFonts w:eastAsia="DengXian" w:cs="Times New Roman"/>
                <w:b/>
                <w:bCs/>
                <w:color w:val="000000" w:themeColor="text1"/>
              </w:rPr>
            </w:pPr>
            <w:r w:rsidRPr="00F33B83">
              <w:rPr>
                <w:rFonts w:eastAsia="DengXian" w:cs="Times New Roman"/>
                <w:b/>
                <w:bCs/>
                <w:color w:val="000000" w:themeColor="text1"/>
              </w:rPr>
              <w:t>3656(3130-4251)</w:t>
            </w:r>
          </w:p>
        </w:tc>
      </w:tr>
      <w:tr w:rsidR="0059622E" w:rsidRPr="00F33B83" w14:paraId="56EA797D" w14:textId="77777777" w:rsidTr="00385B6F">
        <w:trPr>
          <w:trHeight w:val="32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E13BC" w14:textId="77777777" w:rsidR="0059622E" w:rsidRPr="00F33B83" w:rsidRDefault="0059622E" w:rsidP="00385B6F">
            <w:pPr>
              <w:jc w:val="right"/>
              <w:rPr>
                <w:rFonts w:eastAsia="DengXian" w:cs="Times New Roman"/>
                <w:color w:val="000000" w:themeColor="text1"/>
              </w:rPr>
            </w:pPr>
            <w:r w:rsidRPr="00F33B83">
              <w:rPr>
                <w:rFonts w:eastAsia="DengXian" w:cs="Times New Roman"/>
                <w:color w:val="000000" w:themeColor="text1"/>
              </w:rPr>
              <w:t>Transportation expens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180650" w14:textId="77777777" w:rsidR="0059622E" w:rsidRPr="00F33B83" w:rsidRDefault="0059622E" w:rsidP="00385B6F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F33B83">
              <w:rPr>
                <w:rFonts w:eastAsia="DengXian" w:cs="Times New Roman"/>
                <w:color w:val="000000" w:themeColor="text1"/>
              </w:rPr>
              <w:t>1302 ± 3329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B6FDEE" w14:textId="77777777" w:rsidR="0059622E" w:rsidRPr="00F33B83" w:rsidRDefault="0059622E" w:rsidP="00385B6F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F33B83">
              <w:rPr>
                <w:rFonts w:eastAsia="DengXian" w:cs="Times New Roman"/>
                <w:color w:val="000000" w:themeColor="text1"/>
              </w:rPr>
              <w:t xml:space="preserve">392 </w:t>
            </w:r>
            <w:r w:rsidRPr="00F33B83">
              <w:rPr>
                <w:rFonts w:eastAsia="DengXian" w:cs="Times New Roman"/>
                <w:b/>
                <w:bCs/>
                <w:color w:val="000000" w:themeColor="text1"/>
              </w:rPr>
              <w:t>(</w:t>
            </w:r>
            <w:r w:rsidRPr="00F33B83">
              <w:rPr>
                <w:rFonts w:eastAsia="DengXian" w:cs="Times New Roman"/>
                <w:color w:val="000000" w:themeColor="text1"/>
              </w:rPr>
              <w:t>90, 1280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88F9E" w14:textId="77777777" w:rsidR="0059622E" w:rsidRPr="00F33B83" w:rsidRDefault="0059622E" w:rsidP="00385B6F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F33B83">
              <w:rPr>
                <w:rFonts w:eastAsia="DengXian" w:cs="Times New Roman"/>
                <w:color w:val="000000" w:themeColor="text1"/>
              </w:rPr>
              <w:t>1302(1125-1499)</w:t>
            </w:r>
          </w:p>
        </w:tc>
      </w:tr>
      <w:tr w:rsidR="0059622E" w:rsidRPr="00F33B83" w14:paraId="32F1B84E" w14:textId="77777777" w:rsidTr="00385B6F">
        <w:trPr>
          <w:trHeight w:val="32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3891F" w14:textId="77777777" w:rsidR="0059622E" w:rsidRPr="00F33B83" w:rsidRDefault="0059622E" w:rsidP="00385B6F">
            <w:pPr>
              <w:jc w:val="right"/>
              <w:rPr>
                <w:rFonts w:eastAsia="DengXian" w:cs="Times New Roman"/>
                <w:color w:val="000000" w:themeColor="text1"/>
              </w:rPr>
            </w:pPr>
            <w:r w:rsidRPr="00F33B83">
              <w:rPr>
                <w:rFonts w:eastAsia="DengXian" w:cs="Times New Roman"/>
                <w:color w:val="000000" w:themeColor="text1"/>
              </w:rPr>
              <w:t>Food expens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F06CDD" w14:textId="77777777" w:rsidR="0059622E" w:rsidRPr="00F33B83" w:rsidRDefault="0059622E" w:rsidP="00385B6F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F33B83">
              <w:rPr>
                <w:rFonts w:eastAsia="DengXian" w:cs="Times New Roman"/>
                <w:color w:val="000000" w:themeColor="text1"/>
              </w:rPr>
              <w:t>998 ± 3418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8D24D7" w14:textId="77777777" w:rsidR="0059622E" w:rsidRPr="00F33B83" w:rsidRDefault="0059622E" w:rsidP="00385B6F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F33B83">
              <w:rPr>
                <w:rFonts w:eastAsia="DengXian" w:cs="Times New Roman"/>
                <w:color w:val="000000" w:themeColor="text1"/>
              </w:rPr>
              <w:t xml:space="preserve">300 </w:t>
            </w:r>
            <w:r w:rsidRPr="00F33B83">
              <w:rPr>
                <w:rFonts w:eastAsia="DengXian" w:cs="Times New Roman"/>
                <w:b/>
                <w:bCs/>
                <w:color w:val="000000" w:themeColor="text1"/>
              </w:rPr>
              <w:t>(</w:t>
            </w:r>
            <w:r w:rsidRPr="00F33B83">
              <w:rPr>
                <w:rFonts w:eastAsia="DengXian" w:cs="Times New Roman"/>
                <w:color w:val="000000" w:themeColor="text1"/>
              </w:rPr>
              <w:t>80, 900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B1BAE" w14:textId="77777777" w:rsidR="0059622E" w:rsidRPr="00F33B83" w:rsidRDefault="0059622E" w:rsidP="00385B6F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F33B83">
              <w:rPr>
                <w:rFonts w:eastAsia="DengXian" w:cs="Times New Roman"/>
                <w:color w:val="000000" w:themeColor="text1"/>
              </w:rPr>
              <w:t>998(822-1202)</w:t>
            </w:r>
          </w:p>
        </w:tc>
      </w:tr>
      <w:tr w:rsidR="0059622E" w:rsidRPr="00F33B83" w14:paraId="7563F19B" w14:textId="77777777" w:rsidTr="00385B6F">
        <w:trPr>
          <w:trHeight w:val="32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856DB" w14:textId="77777777" w:rsidR="0059622E" w:rsidRPr="00F33B83" w:rsidRDefault="0059622E" w:rsidP="00385B6F">
            <w:pPr>
              <w:jc w:val="right"/>
              <w:rPr>
                <w:rFonts w:eastAsia="DengXian" w:cs="Times New Roman"/>
                <w:color w:val="000000" w:themeColor="text1"/>
              </w:rPr>
            </w:pPr>
            <w:r w:rsidRPr="00F33B83">
              <w:rPr>
                <w:rFonts w:eastAsia="DengXian" w:cs="Times New Roman"/>
                <w:color w:val="000000" w:themeColor="text1"/>
              </w:rPr>
              <w:t>Accommodation expens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691D8C" w14:textId="77777777" w:rsidR="0059622E" w:rsidRPr="00F33B83" w:rsidRDefault="0059622E" w:rsidP="00385B6F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F33B83">
              <w:rPr>
                <w:rFonts w:eastAsia="DengXian" w:cs="Times New Roman"/>
                <w:color w:val="000000" w:themeColor="text1"/>
              </w:rPr>
              <w:t xml:space="preserve"> 711 ± 3235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9F65CB" w14:textId="77777777" w:rsidR="0059622E" w:rsidRPr="00F33B83" w:rsidRDefault="0059622E" w:rsidP="00385B6F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F33B83">
              <w:rPr>
                <w:rFonts w:eastAsia="DengXian" w:cs="Times New Roman"/>
                <w:color w:val="000000" w:themeColor="text1"/>
              </w:rPr>
              <w:t xml:space="preserve">0 </w:t>
            </w:r>
            <w:r w:rsidRPr="00F33B83">
              <w:rPr>
                <w:rFonts w:eastAsia="DengXian" w:cs="Times New Roman"/>
                <w:b/>
                <w:bCs/>
                <w:color w:val="000000" w:themeColor="text1"/>
              </w:rPr>
              <w:t>(</w:t>
            </w:r>
            <w:r w:rsidRPr="00F33B83">
              <w:rPr>
                <w:rFonts w:eastAsia="DengXian" w:cs="Times New Roman"/>
                <w:color w:val="000000" w:themeColor="text1"/>
              </w:rPr>
              <w:t>0, 360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0DFBB" w14:textId="77777777" w:rsidR="0059622E" w:rsidRPr="00F33B83" w:rsidRDefault="0059622E" w:rsidP="00385B6F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F33B83">
              <w:rPr>
                <w:rFonts w:eastAsia="DengXian" w:cs="Times New Roman"/>
                <w:color w:val="000000" w:themeColor="text1"/>
              </w:rPr>
              <w:t>714(546-909)</w:t>
            </w:r>
          </w:p>
        </w:tc>
      </w:tr>
      <w:tr w:rsidR="0059622E" w:rsidRPr="00F33B83" w14:paraId="56F7355B" w14:textId="77777777" w:rsidTr="00385B6F">
        <w:trPr>
          <w:trHeight w:val="56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8BE13" w14:textId="77777777" w:rsidR="0059622E" w:rsidRPr="00F33B83" w:rsidRDefault="0059622E" w:rsidP="00385B6F">
            <w:pPr>
              <w:jc w:val="right"/>
              <w:rPr>
                <w:rFonts w:eastAsia="DengXian" w:cs="Times New Roman"/>
                <w:color w:val="000000" w:themeColor="text1"/>
              </w:rPr>
            </w:pPr>
            <w:r w:rsidRPr="00F33B83">
              <w:rPr>
                <w:rFonts w:eastAsia="DengXian" w:cs="Times New Roman"/>
                <w:color w:val="000000" w:themeColor="text1"/>
              </w:rPr>
              <w:t>Other non-medical expens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E08EA2" w14:textId="77777777" w:rsidR="0059622E" w:rsidRPr="00F33B83" w:rsidRDefault="0059622E" w:rsidP="00385B6F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F33B83">
              <w:rPr>
                <w:rFonts w:eastAsia="DengXian" w:cs="Times New Roman"/>
                <w:color w:val="000000" w:themeColor="text1"/>
              </w:rPr>
              <w:t>645 ± 2793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CCAB60" w14:textId="77777777" w:rsidR="0059622E" w:rsidRPr="00F33B83" w:rsidRDefault="0059622E" w:rsidP="00385B6F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F33B83">
              <w:rPr>
                <w:rFonts w:eastAsia="DengXian" w:cs="Times New Roman"/>
                <w:color w:val="000000" w:themeColor="text1"/>
              </w:rPr>
              <w:t xml:space="preserve">0 </w:t>
            </w:r>
            <w:r w:rsidRPr="00F33B83">
              <w:rPr>
                <w:rFonts w:eastAsia="DengXian" w:cs="Times New Roman"/>
                <w:b/>
                <w:bCs/>
                <w:color w:val="000000" w:themeColor="text1"/>
              </w:rPr>
              <w:t>(</w:t>
            </w:r>
            <w:r w:rsidRPr="00F33B83">
              <w:rPr>
                <w:rFonts w:eastAsia="DengXian" w:cs="Times New Roman"/>
                <w:color w:val="000000" w:themeColor="text1"/>
              </w:rPr>
              <w:t>0, 0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76981" w14:textId="77777777" w:rsidR="0059622E" w:rsidRPr="00F33B83" w:rsidRDefault="0059622E" w:rsidP="00385B6F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F33B83">
              <w:rPr>
                <w:rFonts w:eastAsia="DengXian" w:cs="Times New Roman"/>
                <w:color w:val="000000" w:themeColor="text1"/>
              </w:rPr>
              <w:t>642(497-806)</w:t>
            </w:r>
          </w:p>
        </w:tc>
      </w:tr>
      <w:tr w:rsidR="0059622E" w:rsidRPr="00F33B83" w14:paraId="105CC9B1" w14:textId="77777777" w:rsidTr="00385B6F">
        <w:trPr>
          <w:trHeight w:val="32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6C670" w14:textId="77777777" w:rsidR="0059622E" w:rsidRPr="00F33B83" w:rsidRDefault="0059622E" w:rsidP="00385B6F">
            <w:pPr>
              <w:rPr>
                <w:rFonts w:eastAsia="DengXian" w:cs="Times New Roman"/>
                <w:b/>
                <w:bCs/>
                <w:color w:val="000000" w:themeColor="text1"/>
              </w:rPr>
            </w:pPr>
            <w:r w:rsidRPr="00F33B83">
              <w:rPr>
                <w:rFonts w:eastAsia="DengXian" w:cs="Times New Roman"/>
                <w:b/>
                <w:bCs/>
                <w:color w:val="000000" w:themeColor="text1"/>
              </w:rPr>
              <w:lastRenderedPageBreak/>
              <w:t>Indirect cost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B7A37C" w14:textId="77777777" w:rsidR="0059622E" w:rsidRPr="00F33B83" w:rsidRDefault="0059622E" w:rsidP="00385B6F">
            <w:pPr>
              <w:jc w:val="center"/>
              <w:rPr>
                <w:rFonts w:eastAsia="DengXian" w:cs="Times New Roman"/>
                <w:b/>
                <w:bCs/>
                <w:color w:val="000000" w:themeColor="text1"/>
              </w:rPr>
            </w:pPr>
            <w:r w:rsidRPr="00F33B83">
              <w:rPr>
                <w:rFonts w:eastAsia="DengXian" w:cs="Times New Roman"/>
                <w:b/>
                <w:bCs/>
                <w:color w:val="000000" w:themeColor="text1"/>
              </w:rPr>
              <w:t>9520 ± 21488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079BFE" w14:textId="77777777" w:rsidR="0059622E" w:rsidRPr="00F33B83" w:rsidRDefault="0059622E" w:rsidP="00385B6F">
            <w:pPr>
              <w:jc w:val="center"/>
              <w:rPr>
                <w:rFonts w:eastAsia="DengXian" w:cs="Times New Roman"/>
                <w:b/>
                <w:bCs/>
                <w:color w:val="000000" w:themeColor="text1"/>
              </w:rPr>
            </w:pPr>
            <w:r w:rsidRPr="00F33B83">
              <w:rPr>
                <w:rFonts w:eastAsia="DengXian" w:cs="Times New Roman"/>
                <w:b/>
                <w:bCs/>
                <w:color w:val="000000" w:themeColor="text1"/>
              </w:rPr>
              <w:t>1488 (0, 6736</w:t>
            </w:r>
            <w:r>
              <w:rPr>
                <w:rFonts w:eastAsia="DengXian" w:cs="Times New Roman" w:hint="eastAsia"/>
                <w:b/>
                <w:bCs/>
                <w:color w:val="000000" w:themeColor="text1"/>
              </w:rPr>
              <w:t>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85835" w14:textId="77777777" w:rsidR="0059622E" w:rsidRPr="00F33B83" w:rsidRDefault="0059622E" w:rsidP="00385B6F">
            <w:pPr>
              <w:jc w:val="center"/>
              <w:rPr>
                <w:rFonts w:eastAsia="DengXian" w:cs="Times New Roman"/>
                <w:color w:val="000000" w:themeColor="text1"/>
              </w:rPr>
            </w:pPr>
            <w:r w:rsidRPr="00F33B83">
              <w:rPr>
                <w:rFonts w:eastAsia="DengXian" w:cs="Times New Roman"/>
                <w:color w:val="000000" w:themeColor="text1"/>
              </w:rPr>
              <w:t>9523(8343-10726)</w:t>
            </w:r>
          </w:p>
        </w:tc>
      </w:tr>
      <w:tr w:rsidR="0059622E" w:rsidRPr="00F33B83" w14:paraId="37F931FE" w14:textId="77777777" w:rsidTr="00385B6F">
        <w:trPr>
          <w:trHeight w:val="340"/>
        </w:trPr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B23602" w14:textId="77777777" w:rsidR="0059622E" w:rsidRPr="00F33B83" w:rsidRDefault="0059622E" w:rsidP="00385B6F">
            <w:pPr>
              <w:rPr>
                <w:rFonts w:eastAsia="DengXian" w:cs="Times New Roman"/>
                <w:b/>
                <w:bCs/>
                <w:color w:val="000000" w:themeColor="text1"/>
              </w:rPr>
            </w:pPr>
            <w:r w:rsidRPr="00F33B83">
              <w:rPr>
                <w:rFonts w:eastAsia="DengXian" w:cs="Times New Roman"/>
                <w:b/>
                <w:bCs/>
                <w:color w:val="000000" w:themeColor="text1"/>
              </w:rPr>
              <w:t>Total cost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9CED919" w14:textId="77777777" w:rsidR="0059622E" w:rsidRPr="00F33B83" w:rsidRDefault="0059622E" w:rsidP="00385B6F">
            <w:pPr>
              <w:jc w:val="center"/>
              <w:rPr>
                <w:rFonts w:eastAsia="DengXian" w:cs="Times New Roman"/>
                <w:b/>
                <w:bCs/>
                <w:color w:val="000000" w:themeColor="text1"/>
              </w:rPr>
            </w:pPr>
            <w:r w:rsidRPr="00F33B83">
              <w:rPr>
                <w:rFonts w:eastAsia="DengXian" w:cs="Times New Roman"/>
                <w:b/>
                <w:bCs/>
                <w:color w:val="000000" w:themeColor="text1"/>
              </w:rPr>
              <w:t>41895 ± 91238</w:t>
            </w:r>
          </w:p>
        </w:tc>
        <w:tc>
          <w:tcPr>
            <w:tcW w:w="28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F6B5CEA" w14:textId="77777777" w:rsidR="0059622E" w:rsidRPr="00F33B83" w:rsidRDefault="0059622E" w:rsidP="00385B6F">
            <w:pPr>
              <w:jc w:val="center"/>
              <w:rPr>
                <w:rFonts w:eastAsia="DengXian" w:cs="Times New Roman"/>
                <w:b/>
                <w:bCs/>
                <w:color w:val="000000" w:themeColor="text1"/>
              </w:rPr>
            </w:pPr>
            <w:r w:rsidRPr="00F33B83">
              <w:rPr>
                <w:rFonts w:eastAsia="DengXian" w:cs="Times New Roman"/>
                <w:b/>
                <w:bCs/>
                <w:color w:val="000000" w:themeColor="text1"/>
              </w:rPr>
              <w:t>17272 (7582, 48752</w:t>
            </w:r>
            <w:r>
              <w:rPr>
                <w:rFonts w:eastAsia="DengXian" w:cs="Times New Roman" w:hint="eastAsia"/>
                <w:b/>
                <w:bCs/>
                <w:color w:val="000000" w:themeColor="text1"/>
              </w:rPr>
              <w:t>)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D845C3" w14:textId="77777777" w:rsidR="0059622E" w:rsidRPr="00F33B83" w:rsidRDefault="0059622E" w:rsidP="00385B6F">
            <w:pPr>
              <w:jc w:val="center"/>
              <w:rPr>
                <w:rFonts w:eastAsia="DengXian" w:cs="Times New Roman"/>
                <w:b/>
                <w:bCs/>
                <w:color w:val="000000" w:themeColor="text1"/>
              </w:rPr>
            </w:pPr>
            <w:r w:rsidRPr="00F33B83">
              <w:rPr>
                <w:rFonts w:eastAsia="DengXian" w:cs="Times New Roman"/>
                <w:b/>
                <w:bCs/>
                <w:color w:val="000000" w:themeColor="text1"/>
              </w:rPr>
              <w:t>41971(37107-47046)</w:t>
            </w:r>
          </w:p>
        </w:tc>
      </w:tr>
    </w:tbl>
    <w:p w14:paraId="6F871B82" w14:textId="77777777" w:rsidR="001B2E27" w:rsidRPr="001B2E27" w:rsidRDefault="001B2E27" w:rsidP="00E970E6">
      <w:pPr>
        <w:widowControl/>
        <w:spacing w:line="240" w:lineRule="auto"/>
        <w:ind w:firstLineChars="0" w:firstLine="0"/>
        <w:jc w:val="left"/>
      </w:pPr>
    </w:p>
    <w:sectPr w:rsidR="001B2E27" w:rsidRPr="001B2E27" w:rsidSect="00C129E7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imSun-ExtB">
    <w:panose1 w:val="02010609060101010101"/>
    <w:charset w:val="86"/>
    <w:family w:val="modern"/>
    <w:pitch w:val="fixed"/>
    <w:sig w:usb0="00000001" w:usb1="0A0E0000" w:usb2="00000010" w:usb3="00000000" w:csb0="00040001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D37B18"/>
    <w:multiLevelType w:val="multilevel"/>
    <w:tmpl w:val="49A21966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1" w15:restartNumberingAfterBreak="0">
    <w:nsid w:val="357924F1"/>
    <w:multiLevelType w:val="hybridMultilevel"/>
    <w:tmpl w:val="7696E1B2"/>
    <w:lvl w:ilvl="0" w:tplc="256CEECE">
      <w:start w:val="1"/>
      <w:numFmt w:val="decimal"/>
      <w:pStyle w:val="a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4BD03201"/>
    <w:multiLevelType w:val="hybridMultilevel"/>
    <w:tmpl w:val="73A63C06"/>
    <w:lvl w:ilvl="0" w:tplc="1E7CE044">
      <w:start w:val="1"/>
      <w:numFmt w:val="chineseCountingThousand"/>
      <w:pStyle w:val="a0"/>
      <w:lvlText w:val="%1、"/>
      <w:lvlJc w:val="left"/>
      <w:pPr>
        <w:ind w:left="440" w:hanging="440"/>
      </w:pPr>
      <w:rPr>
        <w:rFonts w:hint="default"/>
      </w:rPr>
    </w:lvl>
    <w:lvl w:ilvl="1" w:tplc="FFFFFFFF" w:tentative="1">
      <w:start w:val="1"/>
      <w:numFmt w:val="lowerLetter"/>
      <w:lvlText w:val="%2)"/>
      <w:lvlJc w:val="left"/>
      <w:pPr>
        <w:ind w:left="880" w:hanging="440"/>
      </w:pPr>
    </w:lvl>
    <w:lvl w:ilvl="2" w:tplc="FFFFFFFF" w:tentative="1">
      <w:start w:val="1"/>
      <w:numFmt w:val="lowerRoman"/>
      <w:lvlText w:val="%3."/>
      <w:lvlJc w:val="righ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lowerLetter"/>
      <w:lvlText w:val="%5)"/>
      <w:lvlJc w:val="left"/>
      <w:pPr>
        <w:ind w:left="2200" w:hanging="440"/>
      </w:pPr>
    </w:lvl>
    <w:lvl w:ilvl="5" w:tplc="FFFFFFFF" w:tentative="1">
      <w:start w:val="1"/>
      <w:numFmt w:val="lowerRoman"/>
      <w:lvlText w:val="%6."/>
      <w:lvlJc w:val="righ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lowerLetter"/>
      <w:lvlText w:val="%8)"/>
      <w:lvlJc w:val="left"/>
      <w:pPr>
        <w:ind w:left="3520" w:hanging="440"/>
      </w:pPr>
    </w:lvl>
    <w:lvl w:ilvl="8" w:tplc="FFFFFFFF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4D587318"/>
    <w:multiLevelType w:val="hybridMultilevel"/>
    <w:tmpl w:val="80BC4686"/>
    <w:lvl w:ilvl="0" w:tplc="A6DE3512">
      <w:start w:val="1"/>
      <w:numFmt w:val="chineseCountingThousand"/>
      <w:pStyle w:val="1"/>
      <w:lvlText w:val="%1、"/>
      <w:lvlJc w:val="left"/>
      <w:pPr>
        <w:ind w:left="0" w:firstLine="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326937343">
    <w:abstractNumId w:val="3"/>
  </w:num>
  <w:num w:numId="2" w16cid:durableId="1008557786">
    <w:abstractNumId w:val="0"/>
  </w:num>
  <w:num w:numId="3" w16cid:durableId="1971789399">
    <w:abstractNumId w:val="1"/>
  </w:num>
  <w:num w:numId="4" w16cid:durableId="817259455">
    <w:abstractNumId w:val="2"/>
  </w:num>
  <w:num w:numId="5" w16cid:durableId="1935359957">
    <w:abstractNumId w:val="1"/>
  </w:num>
  <w:num w:numId="6" w16cid:durableId="1238592792">
    <w:abstractNumId w:val="1"/>
  </w:num>
  <w:num w:numId="7" w16cid:durableId="58288158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29E7"/>
    <w:rsid w:val="0000305B"/>
    <w:rsid w:val="00041470"/>
    <w:rsid w:val="000535FF"/>
    <w:rsid w:val="00054AD8"/>
    <w:rsid w:val="000943B3"/>
    <w:rsid w:val="000946B6"/>
    <w:rsid w:val="000A2954"/>
    <w:rsid w:val="000C423C"/>
    <w:rsid w:val="000C78E8"/>
    <w:rsid w:val="000E4E37"/>
    <w:rsid w:val="000E6A23"/>
    <w:rsid w:val="000F5DB2"/>
    <w:rsid w:val="00135744"/>
    <w:rsid w:val="00164206"/>
    <w:rsid w:val="00173F0D"/>
    <w:rsid w:val="00173F75"/>
    <w:rsid w:val="0017465E"/>
    <w:rsid w:val="00174C3E"/>
    <w:rsid w:val="001771A2"/>
    <w:rsid w:val="00177653"/>
    <w:rsid w:val="001826FE"/>
    <w:rsid w:val="001A0D75"/>
    <w:rsid w:val="001B2E27"/>
    <w:rsid w:val="001C1EA8"/>
    <w:rsid w:val="001E42C6"/>
    <w:rsid w:val="001E65B9"/>
    <w:rsid w:val="00201F94"/>
    <w:rsid w:val="0020681B"/>
    <w:rsid w:val="00210D6A"/>
    <w:rsid w:val="00212291"/>
    <w:rsid w:val="00216D6F"/>
    <w:rsid w:val="00222E53"/>
    <w:rsid w:val="00233BD2"/>
    <w:rsid w:val="00235FFD"/>
    <w:rsid w:val="00236449"/>
    <w:rsid w:val="00244574"/>
    <w:rsid w:val="00246FBE"/>
    <w:rsid w:val="002551A1"/>
    <w:rsid w:val="002C03E3"/>
    <w:rsid w:val="002D37F5"/>
    <w:rsid w:val="002F66C6"/>
    <w:rsid w:val="00303BC9"/>
    <w:rsid w:val="00314A36"/>
    <w:rsid w:val="00331AA6"/>
    <w:rsid w:val="00332D15"/>
    <w:rsid w:val="00334177"/>
    <w:rsid w:val="003902C8"/>
    <w:rsid w:val="0039349A"/>
    <w:rsid w:val="003953AE"/>
    <w:rsid w:val="00396603"/>
    <w:rsid w:val="003A51B3"/>
    <w:rsid w:val="003A7ABD"/>
    <w:rsid w:val="003B2977"/>
    <w:rsid w:val="003C04BE"/>
    <w:rsid w:val="003C5128"/>
    <w:rsid w:val="003C7651"/>
    <w:rsid w:val="003D068D"/>
    <w:rsid w:val="003D1779"/>
    <w:rsid w:val="003E3F81"/>
    <w:rsid w:val="003F7F19"/>
    <w:rsid w:val="00405878"/>
    <w:rsid w:val="00421FD5"/>
    <w:rsid w:val="00425CB5"/>
    <w:rsid w:val="00432A56"/>
    <w:rsid w:val="00442CA1"/>
    <w:rsid w:val="00450B73"/>
    <w:rsid w:val="00450BB9"/>
    <w:rsid w:val="00464E24"/>
    <w:rsid w:val="004B15DA"/>
    <w:rsid w:val="004B7EC2"/>
    <w:rsid w:val="004C20FD"/>
    <w:rsid w:val="004E66FD"/>
    <w:rsid w:val="004F07BB"/>
    <w:rsid w:val="004F19E0"/>
    <w:rsid w:val="004F1D21"/>
    <w:rsid w:val="004F5DA1"/>
    <w:rsid w:val="004F6A86"/>
    <w:rsid w:val="00513A46"/>
    <w:rsid w:val="00522B06"/>
    <w:rsid w:val="00546522"/>
    <w:rsid w:val="00551F52"/>
    <w:rsid w:val="00555173"/>
    <w:rsid w:val="00563B00"/>
    <w:rsid w:val="00564E74"/>
    <w:rsid w:val="00581FBD"/>
    <w:rsid w:val="0059622E"/>
    <w:rsid w:val="005B578C"/>
    <w:rsid w:val="005C0015"/>
    <w:rsid w:val="005D0D41"/>
    <w:rsid w:val="005E0B92"/>
    <w:rsid w:val="005E2C9F"/>
    <w:rsid w:val="005E633A"/>
    <w:rsid w:val="005F261C"/>
    <w:rsid w:val="00612BC3"/>
    <w:rsid w:val="0061712C"/>
    <w:rsid w:val="0062356F"/>
    <w:rsid w:val="00630129"/>
    <w:rsid w:val="0065018A"/>
    <w:rsid w:val="00663EED"/>
    <w:rsid w:val="00673BC8"/>
    <w:rsid w:val="006751AC"/>
    <w:rsid w:val="006A2C24"/>
    <w:rsid w:val="006F21BB"/>
    <w:rsid w:val="006F2B0A"/>
    <w:rsid w:val="00701CB7"/>
    <w:rsid w:val="007075F9"/>
    <w:rsid w:val="00710F77"/>
    <w:rsid w:val="00714155"/>
    <w:rsid w:val="00717B50"/>
    <w:rsid w:val="00720375"/>
    <w:rsid w:val="00734E31"/>
    <w:rsid w:val="00736D7A"/>
    <w:rsid w:val="00737025"/>
    <w:rsid w:val="00750FF6"/>
    <w:rsid w:val="00755B92"/>
    <w:rsid w:val="00761D2E"/>
    <w:rsid w:val="0076281A"/>
    <w:rsid w:val="007A47A3"/>
    <w:rsid w:val="007B1103"/>
    <w:rsid w:val="007B329F"/>
    <w:rsid w:val="007E43FD"/>
    <w:rsid w:val="007E61BF"/>
    <w:rsid w:val="007F2371"/>
    <w:rsid w:val="007F4676"/>
    <w:rsid w:val="00803781"/>
    <w:rsid w:val="00803790"/>
    <w:rsid w:val="00822495"/>
    <w:rsid w:val="00826878"/>
    <w:rsid w:val="0085355E"/>
    <w:rsid w:val="00860D95"/>
    <w:rsid w:val="008729CC"/>
    <w:rsid w:val="00875466"/>
    <w:rsid w:val="00883AEB"/>
    <w:rsid w:val="008918C0"/>
    <w:rsid w:val="00897952"/>
    <w:rsid w:val="008A32D8"/>
    <w:rsid w:val="008A5261"/>
    <w:rsid w:val="008A79B7"/>
    <w:rsid w:val="008B4D57"/>
    <w:rsid w:val="008C73AB"/>
    <w:rsid w:val="008E0473"/>
    <w:rsid w:val="008E6107"/>
    <w:rsid w:val="009137CA"/>
    <w:rsid w:val="0092613C"/>
    <w:rsid w:val="0092628D"/>
    <w:rsid w:val="00940CBE"/>
    <w:rsid w:val="00954A63"/>
    <w:rsid w:val="009579F2"/>
    <w:rsid w:val="009740C7"/>
    <w:rsid w:val="00996104"/>
    <w:rsid w:val="009968AA"/>
    <w:rsid w:val="009B14EB"/>
    <w:rsid w:val="009B2376"/>
    <w:rsid w:val="009C0D27"/>
    <w:rsid w:val="009C333B"/>
    <w:rsid w:val="009D4BBD"/>
    <w:rsid w:val="009E0A8B"/>
    <w:rsid w:val="00A01310"/>
    <w:rsid w:val="00A0769C"/>
    <w:rsid w:val="00A1068C"/>
    <w:rsid w:val="00A17A48"/>
    <w:rsid w:val="00A21872"/>
    <w:rsid w:val="00A30532"/>
    <w:rsid w:val="00A3539F"/>
    <w:rsid w:val="00A36BC7"/>
    <w:rsid w:val="00A41490"/>
    <w:rsid w:val="00A417EF"/>
    <w:rsid w:val="00A425CB"/>
    <w:rsid w:val="00A83146"/>
    <w:rsid w:val="00A901FE"/>
    <w:rsid w:val="00AA21F8"/>
    <w:rsid w:val="00AA6F4F"/>
    <w:rsid w:val="00AD5A3F"/>
    <w:rsid w:val="00AE3801"/>
    <w:rsid w:val="00AF36FD"/>
    <w:rsid w:val="00B60FA2"/>
    <w:rsid w:val="00B675C2"/>
    <w:rsid w:val="00B77E9F"/>
    <w:rsid w:val="00B8104C"/>
    <w:rsid w:val="00B8437B"/>
    <w:rsid w:val="00B94152"/>
    <w:rsid w:val="00BA1EAD"/>
    <w:rsid w:val="00BA38DC"/>
    <w:rsid w:val="00BA6206"/>
    <w:rsid w:val="00BB2E0D"/>
    <w:rsid w:val="00BB61A0"/>
    <w:rsid w:val="00BC1336"/>
    <w:rsid w:val="00BE17D3"/>
    <w:rsid w:val="00BE5E7F"/>
    <w:rsid w:val="00BF6B44"/>
    <w:rsid w:val="00C042B2"/>
    <w:rsid w:val="00C04604"/>
    <w:rsid w:val="00C129E7"/>
    <w:rsid w:val="00C171EA"/>
    <w:rsid w:val="00C33527"/>
    <w:rsid w:val="00C378FB"/>
    <w:rsid w:val="00C5360E"/>
    <w:rsid w:val="00C6375D"/>
    <w:rsid w:val="00C65645"/>
    <w:rsid w:val="00C82F71"/>
    <w:rsid w:val="00C85DBB"/>
    <w:rsid w:val="00CA035F"/>
    <w:rsid w:val="00CA03D7"/>
    <w:rsid w:val="00CB352A"/>
    <w:rsid w:val="00CB69B5"/>
    <w:rsid w:val="00CC3F7D"/>
    <w:rsid w:val="00CC4E11"/>
    <w:rsid w:val="00CE4717"/>
    <w:rsid w:val="00CE6E61"/>
    <w:rsid w:val="00CF2A9B"/>
    <w:rsid w:val="00D112A8"/>
    <w:rsid w:val="00D1253A"/>
    <w:rsid w:val="00D25851"/>
    <w:rsid w:val="00D31745"/>
    <w:rsid w:val="00D701BD"/>
    <w:rsid w:val="00D7578D"/>
    <w:rsid w:val="00D87A3F"/>
    <w:rsid w:val="00D94B8E"/>
    <w:rsid w:val="00DC4B5F"/>
    <w:rsid w:val="00DC52F7"/>
    <w:rsid w:val="00DC5924"/>
    <w:rsid w:val="00DC5AEE"/>
    <w:rsid w:val="00DC6819"/>
    <w:rsid w:val="00DD10C0"/>
    <w:rsid w:val="00DD1BF6"/>
    <w:rsid w:val="00DD683F"/>
    <w:rsid w:val="00E01F6A"/>
    <w:rsid w:val="00E07311"/>
    <w:rsid w:val="00E275E5"/>
    <w:rsid w:val="00E3046D"/>
    <w:rsid w:val="00E31303"/>
    <w:rsid w:val="00E42AA1"/>
    <w:rsid w:val="00E655F4"/>
    <w:rsid w:val="00E81C09"/>
    <w:rsid w:val="00E84EDD"/>
    <w:rsid w:val="00E907F1"/>
    <w:rsid w:val="00E970E6"/>
    <w:rsid w:val="00EA1418"/>
    <w:rsid w:val="00EA1E73"/>
    <w:rsid w:val="00EB1CC0"/>
    <w:rsid w:val="00EB4521"/>
    <w:rsid w:val="00EC55D0"/>
    <w:rsid w:val="00EC737B"/>
    <w:rsid w:val="00ED2E44"/>
    <w:rsid w:val="00EE67C8"/>
    <w:rsid w:val="00F20151"/>
    <w:rsid w:val="00F20A9B"/>
    <w:rsid w:val="00F31AF0"/>
    <w:rsid w:val="00F36C89"/>
    <w:rsid w:val="00F4536D"/>
    <w:rsid w:val="00F644FD"/>
    <w:rsid w:val="00F86E00"/>
    <w:rsid w:val="00F90F9E"/>
    <w:rsid w:val="00FB234B"/>
    <w:rsid w:val="00FC2E6B"/>
    <w:rsid w:val="00FD012D"/>
    <w:rsid w:val="00FE35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E46400"/>
  <w15:chartTrackingRefBased/>
  <w15:docId w15:val="{60716841-726E-624E-B902-E2A226317F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aliases w:val="论文"/>
    <w:qFormat/>
    <w:rsid w:val="00C129E7"/>
    <w:pPr>
      <w:widowControl w:val="0"/>
      <w:spacing w:line="400" w:lineRule="exact"/>
      <w:ind w:firstLineChars="200" w:firstLine="480"/>
      <w:jc w:val="both"/>
    </w:pPr>
    <w:rPr>
      <w:rFonts w:ascii="Times New Roman" w:eastAsia="宋体" w:hAnsi="Times New Roman"/>
      <w:sz w:val="24"/>
      <w:szCs w:val="22"/>
      <w14:ligatures w14:val="none"/>
    </w:rPr>
  </w:style>
  <w:style w:type="paragraph" w:styleId="10">
    <w:name w:val="heading 1"/>
    <w:basedOn w:val="a1"/>
    <w:next w:val="a1"/>
    <w:link w:val="11"/>
    <w:autoRedefine/>
    <w:uiPriority w:val="9"/>
    <w:qFormat/>
    <w:rsid w:val="00235FFD"/>
    <w:pPr>
      <w:keepNext/>
      <w:keepLines/>
      <w:spacing w:before="340" w:after="330" w:line="578" w:lineRule="atLeast"/>
      <w:ind w:firstLineChars="50" w:firstLine="50"/>
      <w:jc w:val="center"/>
      <w:outlineLvl w:val="0"/>
    </w:pPr>
    <w:rPr>
      <w:b/>
      <w:bCs/>
      <w:kern w:val="44"/>
      <w:sz w:val="44"/>
      <w:szCs w:val="44"/>
    </w:rPr>
  </w:style>
  <w:style w:type="paragraph" w:styleId="2">
    <w:name w:val="heading 2"/>
    <w:aliases w:val="小标题一级大纲"/>
    <w:basedOn w:val="a1"/>
    <w:next w:val="a1"/>
    <w:link w:val="20"/>
    <w:autoRedefine/>
    <w:uiPriority w:val="9"/>
    <w:unhideWhenUsed/>
    <w:qFormat/>
    <w:rsid w:val="00BC1336"/>
    <w:pPr>
      <w:keepNext/>
      <w:keepLines/>
      <w:spacing w:before="260" w:after="260" w:line="416" w:lineRule="atLeast"/>
      <w:ind w:firstLineChars="0" w:firstLine="0"/>
      <w:jc w:val="left"/>
      <w:outlineLvl w:val="1"/>
    </w:pPr>
    <w:rPr>
      <w:rFonts w:eastAsia="SimSun-ExtB" w:cstheme="majorBidi"/>
      <w:b/>
      <w:bCs/>
      <w:szCs w:val="32"/>
    </w:rPr>
  </w:style>
  <w:style w:type="paragraph" w:styleId="4">
    <w:name w:val="heading 4"/>
    <w:aliases w:val="小标题二级大纲"/>
    <w:basedOn w:val="a1"/>
    <w:next w:val="a1"/>
    <w:link w:val="40"/>
    <w:autoRedefine/>
    <w:uiPriority w:val="9"/>
    <w:unhideWhenUsed/>
    <w:qFormat/>
    <w:rsid w:val="00BC1336"/>
    <w:pPr>
      <w:keepNext/>
      <w:keepLines/>
      <w:spacing w:before="280" w:after="290" w:line="376" w:lineRule="atLeast"/>
      <w:ind w:firstLineChars="0" w:firstLine="0"/>
      <w:jc w:val="left"/>
      <w:outlineLvl w:val="3"/>
    </w:pPr>
    <w:rPr>
      <w:rFonts w:eastAsia="SimSun-ExtB" w:cstheme="majorBidi"/>
      <w:b/>
      <w:bCs/>
      <w:szCs w:val="28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customStyle="1" w:styleId="11">
    <w:name w:val="标题 1 字符"/>
    <w:basedOn w:val="a2"/>
    <w:link w:val="10"/>
    <w:uiPriority w:val="9"/>
    <w:rsid w:val="00235FFD"/>
    <w:rPr>
      <w:rFonts w:ascii="Times New Roman" w:eastAsia="宋体" w:hAnsi="Times New Roman"/>
      <w:b/>
      <w:bCs/>
      <w:kern w:val="44"/>
      <w:sz w:val="44"/>
      <w:szCs w:val="44"/>
      <w14:ligatures w14:val="none"/>
    </w:rPr>
  </w:style>
  <w:style w:type="paragraph" w:styleId="a5">
    <w:name w:val="Title"/>
    <w:aliases w:val="一级大纲"/>
    <w:basedOn w:val="a1"/>
    <w:next w:val="a1"/>
    <w:link w:val="a6"/>
    <w:autoRedefine/>
    <w:uiPriority w:val="10"/>
    <w:qFormat/>
    <w:rsid w:val="00235FFD"/>
    <w:pPr>
      <w:spacing w:before="240" w:after="60"/>
      <w:ind w:firstLineChars="0" w:firstLine="0"/>
      <w:jc w:val="left"/>
      <w:outlineLvl w:val="0"/>
      <w15:collapsed/>
    </w:pPr>
    <w:rPr>
      <w:rFonts w:ascii="Microsoft YaHei" w:eastAsia="Microsoft YaHei" w:hAnsi="Microsoft YaHei" w:cs="Microsoft YaHei"/>
      <w:b/>
      <w:bCs/>
      <w:sz w:val="30"/>
      <w:szCs w:val="32"/>
    </w:rPr>
  </w:style>
  <w:style w:type="character" w:customStyle="1" w:styleId="a6">
    <w:name w:val="标题 字符"/>
    <w:aliases w:val="一级大纲 字符"/>
    <w:basedOn w:val="a2"/>
    <w:link w:val="a5"/>
    <w:uiPriority w:val="10"/>
    <w:rsid w:val="00235FFD"/>
    <w:rPr>
      <w:rFonts w:ascii="Microsoft YaHei" w:eastAsia="Microsoft YaHei" w:hAnsi="Microsoft YaHei" w:cs="Microsoft YaHei"/>
      <w:b/>
      <w:bCs/>
      <w:sz w:val="30"/>
      <w:szCs w:val="32"/>
      <w14:ligatures w14:val="none"/>
    </w:rPr>
  </w:style>
  <w:style w:type="character" w:customStyle="1" w:styleId="20">
    <w:name w:val="标题 2 字符"/>
    <w:aliases w:val="小标题一级大纲 字符"/>
    <w:basedOn w:val="a2"/>
    <w:link w:val="2"/>
    <w:uiPriority w:val="9"/>
    <w:rsid w:val="00BC1336"/>
    <w:rPr>
      <w:rFonts w:ascii="Times New Roman" w:eastAsia="SimSun-ExtB" w:hAnsi="Times New Roman" w:cstheme="majorBidi"/>
      <w:b/>
      <w:bCs/>
      <w:sz w:val="24"/>
      <w:szCs w:val="32"/>
      <w14:ligatures w14:val="none"/>
    </w:rPr>
  </w:style>
  <w:style w:type="character" w:customStyle="1" w:styleId="40">
    <w:name w:val="标题 4 字符"/>
    <w:aliases w:val="小标题二级大纲 字符"/>
    <w:basedOn w:val="a2"/>
    <w:link w:val="4"/>
    <w:uiPriority w:val="9"/>
    <w:rsid w:val="00BC1336"/>
    <w:rPr>
      <w:rFonts w:ascii="Times New Roman" w:eastAsia="SimSun-ExtB" w:hAnsi="Times New Roman" w:cstheme="majorBidi"/>
      <w:b/>
      <w:bCs/>
      <w:sz w:val="24"/>
      <w:szCs w:val="28"/>
      <w14:ligatures w14:val="none"/>
    </w:rPr>
  </w:style>
  <w:style w:type="paragraph" w:customStyle="1" w:styleId="1">
    <w:name w:val="1一级大纲"/>
    <w:basedOn w:val="a1"/>
    <w:autoRedefine/>
    <w:qFormat/>
    <w:rsid w:val="00F4536D"/>
    <w:pPr>
      <w:numPr>
        <w:numId w:val="1"/>
      </w:numPr>
      <w:spacing w:line="360" w:lineRule="auto"/>
      <w:ind w:firstLineChars="0"/>
      <w:outlineLvl w:val="0"/>
    </w:pPr>
    <w:rPr>
      <w:b/>
    </w:rPr>
  </w:style>
  <w:style w:type="paragraph" w:customStyle="1" w:styleId="21">
    <w:name w:val="2二级大纲"/>
    <w:basedOn w:val="1"/>
    <w:next w:val="a1"/>
    <w:autoRedefine/>
    <w:qFormat/>
    <w:rsid w:val="00F4536D"/>
    <w:pPr>
      <w:numPr>
        <w:numId w:val="0"/>
      </w:numPr>
      <w:ind w:left="425" w:hanging="425"/>
      <w:jc w:val="left"/>
    </w:pPr>
  </w:style>
  <w:style w:type="paragraph" w:customStyle="1" w:styleId="a">
    <w:name w:val="论文二级大纲"/>
    <w:basedOn w:val="a0"/>
    <w:next w:val="a7"/>
    <w:autoRedefine/>
    <w:qFormat/>
    <w:rsid w:val="004E66FD"/>
    <w:pPr>
      <w:numPr>
        <w:numId w:val="6"/>
      </w:numPr>
      <w:spacing w:line="360" w:lineRule="auto"/>
      <w:outlineLvl w:val="1"/>
    </w:pPr>
  </w:style>
  <w:style w:type="paragraph" w:customStyle="1" w:styleId="a7">
    <w:name w:val="论文三级大纲"/>
    <w:basedOn w:val="a1"/>
    <w:autoRedefine/>
    <w:qFormat/>
    <w:rsid w:val="004E66FD"/>
    <w:pPr>
      <w:spacing w:line="360" w:lineRule="auto"/>
      <w:ind w:leftChars="100" w:left="240" w:rightChars="100" w:right="240" w:firstLineChars="0" w:firstLine="0"/>
      <w:outlineLvl w:val="2"/>
    </w:pPr>
    <w:rPr>
      <w:b/>
    </w:rPr>
  </w:style>
  <w:style w:type="paragraph" w:customStyle="1" w:styleId="a0">
    <w:name w:val="论文一级大纲"/>
    <w:basedOn w:val="a1"/>
    <w:next w:val="a"/>
    <w:autoRedefine/>
    <w:qFormat/>
    <w:rsid w:val="004E66FD"/>
    <w:pPr>
      <w:numPr>
        <w:numId w:val="7"/>
      </w:numPr>
      <w:spacing w:line="240" w:lineRule="auto"/>
      <w:ind w:firstLineChars="0" w:firstLine="0"/>
      <w:outlineLvl w:val="0"/>
    </w:pPr>
    <w:rPr>
      <w:b/>
      <w:bCs/>
    </w:rPr>
  </w:style>
  <w:style w:type="paragraph" w:customStyle="1" w:styleId="a8">
    <w:name w:val="论文四级大纲"/>
    <w:basedOn w:val="a1"/>
    <w:autoRedefine/>
    <w:qFormat/>
    <w:rsid w:val="004E66FD"/>
    <w:pPr>
      <w:ind w:leftChars="150" w:left="150" w:firstLineChars="0" w:firstLine="0"/>
      <w:outlineLvl w:val="3"/>
    </w:pPr>
    <w:rPr>
      <w:b/>
    </w:rPr>
  </w:style>
  <w:style w:type="paragraph" w:customStyle="1" w:styleId="a9">
    <w:name w:val="论文 五级大纲"/>
    <w:basedOn w:val="a8"/>
    <w:autoRedefine/>
    <w:qFormat/>
    <w:rsid w:val="00F4536D"/>
    <w:pPr>
      <w:spacing w:line="360" w:lineRule="auto"/>
      <w:outlineLvl w:val="4"/>
    </w:pPr>
  </w:style>
  <w:style w:type="paragraph" w:customStyle="1" w:styleId="aa">
    <w:name w:val="参考文献"/>
    <w:basedOn w:val="a1"/>
    <w:autoRedefine/>
    <w:qFormat/>
    <w:rsid w:val="004E66FD"/>
    <w:pPr>
      <w:ind w:firstLineChars="0" w:firstLine="0"/>
    </w:pPr>
    <w:rPr>
      <w:rFonts w:cs="Times New Roman"/>
      <w:bCs/>
      <w:kern w:val="0"/>
      <w:szCs w:val="28"/>
    </w:rPr>
  </w:style>
  <w:style w:type="paragraph" w:customStyle="1" w:styleId="endnote">
    <w:name w:val="参考文献endnote"/>
    <w:basedOn w:val="a1"/>
    <w:autoRedefine/>
    <w:qFormat/>
    <w:rsid w:val="004E66FD"/>
    <w:pPr>
      <w:spacing w:line="240" w:lineRule="exact"/>
      <w:ind w:left="720" w:hangingChars="300" w:hanging="720"/>
    </w:pPr>
    <w:rPr>
      <w:rFonts w:cs="Times New Roman"/>
    </w:rPr>
  </w:style>
  <w:style w:type="paragraph" w:styleId="ab">
    <w:name w:val="Revision"/>
    <w:hidden/>
    <w:uiPriority w:val="99"/>
    <w:semiHidden/>
    <w:rsid w:val="00DD1BF6"/>
    <w:rPr>
      <w:rFonts w:ascii="Times New Roman" w:eastAsia="宋体" w:hAnsi="Times New Roman"/>
      <w:sz w:val="24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2</Pages>
  <Words>192</Words>
  <Characters>1096</Characters>
  <Application>Microsoft Office Word</Application>
  <DocSecurity>0</DocSecurity>
  <Lines>9</Lines>
  <Paragraphs>2</Paragraphs>
  <ScaleCrop>false</ScaleCrop>
  <Company/>
  <LinksUpToDate>false</LinksUpToDate>
  <CharactersWithSpaces>1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K40871</cp:lastModifiedBy>
  <cp:revision>27</cp:revision>
  <dcterms:created xsi:type="dcterms:W3CDTF">2024-10-16T05:47:00Z</dcterms:created>
  <dcterms:modified xsi:type="dcterms:W3CDTF">2025-08-04T15:22:00Z</dcterms:modified>
</cp:coreProperties>
</file>